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36E976" w14:textId="77777777" w:rsidR="005575D3" w:rsidRPr="0063187A" w:rsidRDefault="005575D3" w:rsidP="005575D3">
      <w:pPr>
        <w:spacing w:line="360" w:lineRule="auto"/>
        <w:rPr>
          <w:rFonts w:ascii="Arial" w:hAnsi="Arial" w:cs="Arial"/>
          <w:u w:val="single"/>
        </w:rPr>
      </w:pPr>
      <w:r w:rsidRPr="0063187A">
        <w:rPr>
          <w:rFonts w:ascii="Arial" w:hAnsi="Arial" w:cs="Arial"/>
          <w:u w:val="single"/>
        </w:rPr>
        <w:t>Supplementary Datasets</w:t>
      </w:r>
    </w:p>
    <w:p w14:paraId="1506CE1B" w14:textId="77777777" w:rsidR="005575D3" w:rsidRPr="005575D3" w:rsidRDefault="005575D3" w:rsidP="005575D3">
      <w:pPr>
        <w:spacing w:line="360" w:lineRule="auto"/>
        <w:rPr>
          <w:rFonts w:ascii="Arial" w:hAnsi="Arial" w:cs="Arial"/>
        </w:rPr>
      </w:pPr>
      <w:r w:rsidRPr="005575D3">
        <w:rPr>
          <w:rFonts w:ascii="Arial" w:hAnsi="Arial" w:cs="Arial"/>
          <w:b/>
          <w:bCs/>
        </w:rPr>
        <w:t>Supplementary Data 1.</w:t>
      </w:r>
      <w:r w:rsidRPr="005575D3">
        <w:rPr>
          <w:rFonts w:ascii="Arial" w:hAnsi="Arial" w:cs="Arial"/>
        </w:rPr>
        <w:t xml:space="preserve"> Average model scores assigned to different human viruses plotted in Figure 1d. Model scores were averaged across all 48 bp segments for each virus, using </w:t>
      </w:r>
      <w:r w:rsidRPr="005575D3">
        <w:rPr>
          <w:rFonts w:ascii="Arial" w:eastAsia="Calibri" w:hAnsi="Arial" w:cs="Arial"/>
        </w:rPr>
        <w:t>2bp window size.</w:t>
      </w:r>
    </w:p>
    <w:p w14:paraId="222C40D6" w14:textId="77777777" w:rsidR="005F68AF" w:rsidRDefault="005575D3" w:rsidP="005575D3">
      <w:pPr>
        <w:spacing w:line="360" w:lineRule="auto"/>
        <w:rPr>
          <w:rFonts w:ascii="Arial" w:hAnsi="Arial" w:cs="Arial"/>
        </w:rPr>
      </w:pPr>
      <w:r w:rsidRPr="005575D3">
        <w:rPr>
          <w:rFonts w:ascii="Arial" w:hAnsi="Arial" w:cs="Arial"/>
          <w:b/>
          <w:bCs/>
        </w:rPr>
        <w:t>Supplementary Data 2.</w:t>
      </w:r>
      <w:r w:rsidRPr="005575D3">
        <w:rPr>
          <w:rFonts w:ascii="Arial" w:hAnsi="Arial" w:cs="Arial"/>
        </w:rPr>
        <w:t xml:space="preserve"> </w:t>
      </w:r>
      <w:proofErr w:type="spellStart"/>
      <w:r w:rsidRPr="005575D3">
        <w:rPr>
          <w:rFonts w:ascii="Arial" w:hAnsi="Arial" w:cs="Arial"/>
        </w:rPr>
        <w:t>RefSeq</w:t>
      </w:r>
      <w:proofErr w:type="spellEnd"/>
      <w:r w:rsidRPr="005575D3">
        <w:rPr>
          <w:rFonts w:ascii="Arial" w:hAnsi="Arial" w:cs="Arial"/>
        </w:rPr>
        <w:t xml:space="preserve"> viruses identified in 7272 TCGA samples from 14 cancer types, together with tumor mutation burden (TMB), chromosome level copy number alterations (CNA) overall survival time and death (0=survival, 1=death) for each TCGA sample considered in this study. </w:t>
      </w:r>
    </w:p>
    <w:p w14:paraId="7FB3C81D" w14:textId="48F2B590" w:rsidR="005575D3" w:rsidRPr="005575D3" w:rsidRDefault="005575D3" w:rsidP="005575D3">
      <w:pPr>
        <w:spacing w:line="360" w:lineRule="auto"/>
        <w:rPr>
          <w:rFonts w:ascii="Arial" w:hAnsi="Arial" w:cs="Arial"/>
        </w:rPr>
      </w:pPr>
      <w:r w:rsidRPr="005575D3">
        <w:rPr>
          <w:rFonts w:ascii="Arial" w:hAnsi="Arial" w:cs="Arial"/>
          <w:b/>
          <w:bCs/>
        </w:rPr>
        <w:t>Supplementary Data 3.</w:t>
      </w:r>
      <w:r w:rsidRPr="005575D3">
        <w:rPr>
          <w:rFonts w:ascii="Arial" w:hAnsi="Arial" w:cs="Arial"/>
        </w:rPr>
        <w:t xml:space="preserve"> Complete information for viruses identified in 7272 TCGA samples from 14 cancer types providing the number and lengths of contigs as well as Blast parameters.</w:t>
      </w:r>
    </w:p>
    <w:p w14:paraId="39399123" w14:textId="358E00F5" w:rsidR="005575D3" w:rsidRPr="005575D3" w:rsidRDefault="005575D3" w:rsidP="005575D3">
      <w:pPr>
        <w:spacing w:line="360" w:lineRule="auto"/>
        <w:rPr>
          <w:rFonts w:ascii="Arial" w:hAnsi="Arial" w:cs="Arial"/>
        </w:rPr>
      </w:pPr>
      <w:r w:rsidRPr="005575D3">
        <w:rPr>
          <w:rFonts w:ascii="Arial" w:hAnsi="Arial" w:cs="Arial"/>
          <w:b/>
          <w:bCs/>
        </w:rPr>
        <w:t>Supplementary Data 4.</w:t>
      </w:r>
      <w:r w:rsidRPr="005575D3">
        <w:rPr>
          <w:rFonts w:ascii="Arial" w:hAnsi="Arial" w:cs="Arial"/>
        </w:rPr>
        <w:t xml:space="preserve"> Human endogenous viruses identified in 7272 TCGA samples from 14 cancer types. The ERV identifier can be mapped via Supplementary Table 5 to the hg19 genomic interval that contains the ERV. </w:t>
      </w:r>
    </w:p>
    <w:p w14:paraId="3B59E338" w14:textId="52935B86" w:rsidR="005575D3" w:rsidRPr="005575D3" w:rsidRDefault="005575D3" w:rsidP="005575D3">
      <w:pPr>
        <w:spacing w:line="360" w:lineRule="auto"/>
        <w:rPr>
          <w:rFonts w:ascii="Arial" w:hAnsi="Arial" w:cs="Arial"/>
        </w:rPr>
      </w:pPr>
      <w:r w:rsidRPr="005575D3">
        <w:rPr>
          <w:rFonts w:ascii="Arial" w:hAnsi="Arial" w:cs="Arial"/>
          <w:b/>
          <w:bCs/>
        </w:rPr>
        <w:t>Supplementary Data 5.</w:t>
      </w:r>
      <w:r w:rsidRPr="005575D3">
        <w:rPr>
          <w:rFonts w:ascii="Arial" w:hAnsi="Arial" w:cs="Arial"/>
        </w:rPr>
        <w:t xml:space="preserve"> Intact retroviral genes, chromosomal location (hg19 assembly) and human gene and distance (measured as minimum between the number of bp from the start and end of each gene, where intronic HERVs are not distinguished) of each HERV to the nearest gene identified in TCGA tumor samples. The distance from the nearest SNP (</w:t>
      </w:r>
      <w:proofErr w:type="spellStart"/>
      <w:r w:rsidRPr="005575D3">
        <w:rPr>
          <w:rFonts w:ascii="Arial" w:hAnsi="Arial" w:cs="Arial"/>
        </w:rPr>
        <w:t>dist_from_SNP</w:t>
      </w:r>
      <w:proofErr w:type="spellEnd"/>
      <w:r w:rsidRPr="005575D3">
        <w:rPr>
          <w:rFonts w:ascii="Arial" w:hAnsi="Arial" w:cs="Arial"/>
        </w:rPr>
        <w:t>) and the phenotype associated with the nearest SNP (SNP distance) are provided, and -1 values are assigned if no disease associated SNP was found located near a HERV.</w:t>
      </w:r>
    </w:p>
    <w:p w14:paraId="6A91701C" w14:textId="78B78B6E" w:rsidR="005575D3" w:rsidRPr="005575D3" w:rsidRDefault="005575D3" w:rsidP="005575D3">
      <w:pPr>
        <w:spacing w:line="360" w:lineRule="auto"/>
        <w:rPr>
          <w:rFonts w:ascii="Arial" w:hAnsi="Arial" w:cs="Arial"/>
        </w:rPr>
      </w:pPr>
      <w:r w:rsidRPr="005575D3">
        <w:rPr>
          <w:rFonts w:ascii="Arial" w:hAnsi="Arial" w:cs="Arial"/>
          <w:b/>
          <w:bCs/>
        </w:rPr>
        <w:t>Supplementary Data 6.</w:t>
      </w:r>
      <w:r w:rsidRPr="005575D3">
        <w:rPr>
          <w:rFonts w:ascii="Arial" w:hAnsi="Arial" w:cs="Arial"/>
        </w:rPr>
        <w:t xml:space="preserve"> Associations between HERV presence and tumor mutation burden or chromosomal aneuploidy across the 14 cancer types from TCGA. The values correspond to one sided Wilcoxon rank-sum p-values. </w:t>
      </w:r>
      <w:proofErr w:type="spellStart"/>
      <w:r w:rsidRPr="005575D3">
        <w:rPr>
          <w:rFonts w:ascii="Arial" w:hAnsi="Arial" w:cs="Arial"/>
        </w:rPr>
        <w:t>TMB_greater</w:t>
      </w:r>
      <w:proofErr w:type="spellEnd"/>
      <w:r w:rsidRPr="005575D3">
        <w:rPr>
          <w:rFonts w:ascii="Arial" w:hAnsi="Arial" w:cs="Arial"/>
        </w:rPr>
        <w:t xml:space="preserve"> and </w:t>
      </w:r>
      <w:proofErr w:type="spellStart"/>
      <w:r w:rsidRPr="005575D3">
        <w:rPr>
          <w:rFonts w:ascii="Arial" w:hAnsi="Arial" w:cs="Arial"/>
        </w:rPr>
        <w:t>TCNA_greater</w:t>
      </w:r>
      <w:proofErr w:type="spellEnd"/>
      <w:r w:rsidRPr="005575D3">
        <w:rPr>
          <w:rFonts w:ascii="Arial" w:hAnsi="Arial" w:cs="Arial"/>
        </w:rPr>
        <w:t xml:space="preserve"> test whether the TMB or CNA is greater in the presence of each HERV, and </w:t>
      </w:r>
      <w:proofErr w:type="spellStart"/>
      <w:r w:rsidRPr="005575D3">
        <w:rPr>
          <w:rFonts w:ascii="Arial" w:hAnsi="Arial" w:cs="Arial"/>
        </w:rPr>
        <w:t>TMB_less</w:t>
      </w:r>
      <w:proofErr w:type="spellEnd"/>
      <w:r w:rsidRPr="005575D3">
        <w:rPr>
          <w:rFonts w:ascii="Arial" w:hAnsi="Arial" w:cs="Arial"/>
        </w:rPr>
        <w:t xml:space="preserve"> and </w:t>
      </w:r>
      <w:proofErr w:type="spellStart"/>
      <w:r w:rsidRPr="005575D3">
        <w:rPr>
          <w:rFonts w:ascii="Arial" w:hAnsi="Arial" w:cs="Arial"/>
        </w:rPr>
        <w:t>TCNA_less</w:t>
      </w:r>
      <w:proofErr w:type="spellEnd"/>
      <w:r w:rsidRPr="005575D3">
        <w:rPr>
          <w:rFonts w:ascii="Arial" w:hAnsi="Arial" w:cs="Arial"/>
        </w:rPr>
        <w:t xml:space="preserve"> test whether the TMB or CNA is lower in the presence of each HERV.</w:t>
      </w:r>
    </w:p>
    <w:p w14:paraId="154C17BB" w14:textId="5B76D433" w:rsidR="005575D3" w:rsidRPr="005575D3" w:rsidRDefault="005575D3" w:rsidP="005575D3">
      <w:pPr>
        <w:spacing w:line="360" w:lineRule="auto"/>
        <w:rPr>
          <w:rFonts w:ascii="Arial" w:hAnsi="Arial" w:cs="Arial"/>
        </w:rPr>
      </w:pPr>
      <w:r w:rsidRPr="005575D3">
        <w:rPr>
          <w:rFonts w:ascii="Arial" w:hAnsi="Arial" w:cs="Arial"/>
          <w:b/>
          <w:bCs/>
        </w:rPr>
        <w:t>Supplementary Data 7.</w:t>
      </w:r>
      <w:r w:rsidRPr="005575D3">
        <w:rPr>
          <w:rFonts w:ascii="Arial" w:hAnsi="Arial" w:cs="Arial"/>
        </w:rPr>
        <w:t xml:space="preserve"> Hyper-geometric enrichment p-values evaluating enrichment between somatic mutations in 10 frequently mutated cancer driver genes, and the expression of 36 HERVs that were found frequently expressed in cancer tissues. </w:t>
      </w:r>
    </w:p>
    <w:p w14:paraId="1592153D" w14:textId="346CF22C" w:rsidR="005575D3" w:rsidRPr="005575D3" w:rsidRDefault="005575D3" w:rsidP="005575D3">
      <w:pPr>
        <w:spacing w:line="360" w:lineRule="auto"/>
        <w:rPr>
          <w:rFonts w:ascii="Arial" w:hAnsi="Arial" w:cs="Arial"/>
        </w:rPr>
      </w:pPr>
      <w:r w:rsidRPr="005575D3">
        <w:rPr>
          <w:rFonts w:ascii="Arial" w:hAnsi="Arial" w:cs="Arial"/>
          <w:b/>
          <w:bCs/>
        </w:rPr>
        <w:lastRenderedPageBreak/>
        <w:t>Supplementary Data 8.</w:t>
      </w:r>
      <w:r w:rsidRPr="005575D3">
        <w:rPr>
          <w:rFonts w:ascii="Arial" w:hAnsi="Arial" w:cs="Arial"/>
        </w:rPr>
        <w:t xml:space="preserve"> Somatic mutations in frequently mutated cancer driver genes for cancer types in which HERV expression was associated with poor survival, and HERVs identified in TCGA samples within these cancer types.</w:t>
      </w:r>
    </w:p>
    <w:p w14:paraId="5BFC23F8" w14:textId="19187CC2" w:rsidR="005575D3" w:rsidRPr="005575D3" w:rsidRDefault="005575D3" w:rsidP="005575D3">
      <w:pPr>
        <w:spacing w:line="360" w:lineRule="auto"/>
        <w:rPr>
          <w:rFonts w:ascii="Arial" w:hAnsi="Arial" w:cs="Arial"/>
        </w:rPr>
      </w:pPr>
      <w:r w:rsidRPr="005575D3">
        <w:rPr>
          <w:rFonts w:ascii="Arial" w:hAnsi="Arial" w:cs="Arial"/>
          <w:b/>
          <w:bCs/>
        </w:rPr>
        <w:t>Supplementary Data 9.</w:t>
      </w:r>
      <w:r w:rsidRPr="005575D3">
        <w:rPr>
          <w:rFonts w:ascii="Arial" w:hAnsi="Arial" w:cs="Arial"/>
        </w:rPr>
        <w:t xml:space="preserve"> Divergent unexpected viruses found expressed in 7272 samples from 14 cancer types from TCGA used throughout this study.</w:t>
      </w:r>
    </w:p>
    <w:p w14:paraId="644038A2" w14:textId="5236BDB4" w:rsidR="005575D3" w:rsidRPr="005575D3" w:rsidRDefault="005575D3" w:rsidP="005575D3">
      <w:pPr>
        <w:spacing w:line="360" w:lineRule="auto"/>
        <w:rPr>
          <w:rStyle w:val="normaltextrun"/>
          <w:rFonts w:ascii="Arial" w:hAnsi="Arial" w:cs="Arial"/>
        </w:rPr>
      </w:pPr>
      <w:r w:rsidRPr="005575D3">
        <w:rPr>
          <w:rFonts w:ascii="Arial" w:hAnsi="Arial" w:cs="Arial"/>
          <w:b/>
          <w:bCs/>
        </w:rPr>
        <w:t>Supplementary Data 10.</w:t>
      </w:r>
      <w:r w:rsidRPr="005575D3">
        <w:rPr>
          <w:rFonts w:ascii="Arial" w:hAnsi="Arial" w:cs="Arial"/>
        </w:rPr>
        <w:t xml:space="preserve"> The </w:t>
      </w:r>
      <w:r w:rsidRPr="005575D3">
        <w:rPr>
          <w:rStyle w:val="normaltextrun"/>
          <w:rFonts w:ascii="Arial" w:hAnsi="Arial" w:cs="Arial"/>
        </w:rPr>
        <w:t>IIV31 proteins identified in endometrial cancer (UCEC) samples with the tumor mutation burden and chromosomal aneuploidy scores. -1 values are assigned to samples with RNA sequencing data that did not have mutation or copy number information to evaluate the TMB or CNA.</w:t>
      </w:r>
    </w:p>
    <w:p w14:paraId="64A05385" w14:textId="500B07CA" w:rsidR="005575D3" w:rsidRPr="005575D3" w:rsidRDefault="005575D3" w:rsidP="005575D3">
      <w:pPr>
        <w:spacing w:line="360" w:lineRule="auto"/>
        <w:rPr>
          <w:rStyle w:val="normaltextrun"/>
          <w:rFonts w:ascii="Arial" w:hAnsi="Arial" w:cs="Arial"/>
        </w:rPr>
      </w:pPr>
      <w:r w:rsidRPr="005575D3">
        <w:rPr>
          <w:rFonts w:ascii="Arial" w:hAnsi="Arial" w:cs="Arial"/>
          <w:b/>
          <w:bCs/>
        </w:rPr>
        <w:t>Supplementary Data 11.</w:t>
      </w:r>
      <w:r w:rsidRPr="005575D3">
        <w:rPr>
          <w:rFonts w:ascii="Arial" w:hAnsi="Arial" w:cs="Arial"/>
        </w:rPr>
        <w:t xml:space="preserve"> Identified contaminants accessions that were excluded from analysis.</w:t>
      </w:r>
    </w:p>
    <w:p w14:paraId="75B0FCCA" w14:textId="77777777" w:rsidR="005575D3" w:rsidRPr="005575D3" w:rsidRDefault="005575D3" w:rsidP="005575D3">
      <w:pPr>
        <w:spacing w:line="360" w:lineRule="auto"/>
        <w:rPr>
          <w:rFonts w:ascii="Arial" w:hAnsi="Arial" w:cs="Arial"/>
        </w:rPr>
      </w:pPr>
      <w:r w:rsidRPr="005575D3">
        <w:rPr>
          <w:rFonts w:ascii="Arial" w:hAnsi="Arial" w:cs="Arial"/>
          <w:b/>
          <w:bCs/>
        </w:rPr>
        <w:t>Supplementary Data 12.</w:t>
      </w:r>
      <w:r w:rsidRPr="005575D3">
        <w:rPr>
          <w:rFonts w:ascii="Arial" w:hAnsi="Arial" w:cs="Arial"/>
        </w:rPr>
        <w:t xml:space="preserve"> HERV and cancer type survival analysis, with FDR corrected log-rank p-values that was applied per cancer type and globally.</w:t>
      </w:r>
    </w:p>
    <w:p w14:paraId="1F337CE8" w14:textId="77777777" w:rsidR="005575D3" w:rsidRPr="005575D3" w:rsidRDefault="005575D3" w:rsidP="00B561EC">
      <w:pPr>
        <w:spacing w:line="360" w:lineRule="auto"/>
        <w:rPr>
          <w:rFonts w:ascii="Arial" w:eastAsia="Calibri" w:hAnsi="Arial" w:cs="Arial"/>
        </w:rPr>
      </w:pPr>
    </w:p>
    <w:sectPr w:rsidR="005575D3" w:rsidRPr="005575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1845C6"/>
    <w:multiLevelType w:val="hybridMultilevel"/>
    <w:tmpl w:val="764E33C6"/>
    <w:lvl w:ilvl="0" w:tplc="A9D602D2">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0E5E89"/>
    <w:multiLevelType w:val="hybridMultilevel"/>
    <w:tmpl w:val="29C821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95F"/>
    <w:rsid w:val="00001E79"/>
    <w:rsid w:val="00003ACC"/>
    <w:rsid w:val="00010541"/>
    <w:rsid w:val="000215F8"/>
    <w:rsid w:val="000372D6"/>
    <w:rsid w:val="00037A50"/>
    <w:rsid w:val="00040673"/>
    <w:rsid w:val="00042F2F"/>
    <w:rsid w:val="00044FED"/>
    <w:rsid w:val="000466FA"/>
    <w:rsid w:val="000472F4"/>
    <w:rsid w:val="00047FFB"/>
    <w:rsid w:val="00050A7F"/>
    <w:rsid w:val="00051B1A"/>
    <w:rsid w:val="000567A9"/>
    <w:rsid w:val="000601C8"/>
    <w:rsid w:val="00064B13"/>
    <w:rsid w:val="0006547B"/>
    <w:rsid w:val="000959A0"/>
    <w:rsid w:val="000A36E3"/>
    <w:rsid w:val="000B46E0"/>
    <w:rsid w:val="000C2BBF"/>
    <w:rsid w:val="000E100D"/>
    <w:rsid w:val="000F16CB"/>
    <w:rsid w:val="000F46CF"/>
    <w:rsid w:val="00107D61"/>
    <w:rsid w:val="0011031A"/>
    <w:rsid w:val="00116A16"/>
    <w:rsid w:val="00122B2C"/>
    <w:rsid w:val="00125109"/>
    <w:rsid w:val="00163B54"/>
    <w:rsid w:val="00164137"/>
    <w:rsid w:val="001645E9"/>
    <w:rsid w:val="001750D9"/>
    <w:rsid w:val="00183BC5"/>
    <w:rsid w:val="00185F73"/>
    <w:rsid w:val="00191251"/>
    <w:rsid w:val="00193425"/>
    <w:rsid w:val="001A3DE7"/>
    <w:rsid w:val="001B1322"/>
    <w:rsid w:val="001B426A"/>
    <w:rsid w:val="001D1808"/>
    <w:rsid w:val="001F1F33"/>
    <w:rsid w:val="001F3754"/>
    <w:rsid w:val="001F740D"/>
    <w:rsid w:val="00232831"/>
    <w:rsid w:val="002343BD"/>
    <w:rsid w:val="0023770F"/>
    <w:rsid w:val="00250D5A"/>
    <w:rsid w:val="00255C3E"/>
    <w:rsid w:val="00263B91"/>
    <w:rsid w:val="00274DC8"/>
    <w:rsid w:val="0027767B"/>
    <w:rsid w:val="00291CDF"/>
    <w:rsid w:val="00293F2A"/>
    <w:rsid w:val="002D1B87"/>
    <w:rsid w:val="002D3A3E"/>
    <w:rsid w:val="002E0AFF"/>
    <w:rsid w:val="002F44FD"/>
    <w:rsid w:val="00301A35"/>
    <w:rsid w:val="0030496D"/>
    <w:rsid w:val="00314568"/>
    <w:rsid w:val="00317A3F"/>
    <w:rsid w:val="003233E7"/>
    <w:rsid w:val="00330956"/>
    <w:rsid w:val="00333CED"/>
    <w:rsid w:val="003450D4"/>
    <w:rsid w:val="00345872"/>
    <w:rsid w:val="003517EB"/>
    <w:rsid w:val="00357FF3"/>
    <w:rsid w:val="00375281"/>
    <w:rsid w:val="003761DA"/>
    <w:rsid w:val="00385F34"/>
    <w:rsid w:val="00391476"/>
    <w:rsid w:val="00394556"/>
    <w:rsid w:val="00395C60"/>
    <w:rsid w:val="003B5774"/>
    <w:rsid w:val="003B6A3A"/>
    <w:rsid w:val="003B6FE1"/>
    <w:rsid w:val="003C4160"/>
    <w:rsid w:val="003D5D9D"/>
    <w:rsid w:val="003D6C12"/>
    <w:rsid w:val="003E127F"/>
    <w:rsid w:val="003E671B"/>
    <w:rsid w:val="004017FA"/>
    <w:rsid w:val="004048AA"/>
    <w:rsid w:val="00406470"/>
    <w:rsid w:val="00423758"/>
    <w:rsid w:val="00430150"/>
    <w:rsid w:val="004330EF"/>
    <w:rsid w:val="00437900"/>
    <w:rsid w:val="004447A8"/>
    <w:rsid w:val="00446E57"/>
    <w:rsid w:val="004620E7"/>
    <w:rsid w:val="004654CE"/>
    <w:rsid w:val="004743AB"/>
    <w:rsid w:val="004764BF"/>
    <w:rsid w:val="00476F7A"/>
    <w:rsid w:val="00487321"/>
    <w:rsid w:val="004A01B3"/>
    <w:rsid w:val="004A10F0"/>
    <w:rsid w:val="004A13F9"/>
    <w:rsid w:val="004A1F8B"/>
    <w:rsid w:val="004B4939"/>
    <w:rsid w:val="004B53B2"/>
    <w:rsid w:val="004E0558"/>
    <w:rsid w:val="004E2216"/>
    <w:rsid w:val="004E48FE"/>
    <w:rsid w:val="004E7600"/>
    <w:rsid w:val="00505944"/>
    <w:rsid w:val="00523D90"/>
    <w:rsid w:val="0053731D"/>
    <w:rsid w:val="00545D8D"/>
    <w:rsid w:val="00546CC5"/>
    <w:rsid w:val="00551720"/>
    <w:rsid w:val="005543B8"/>
    <w:rsid w:val="00556A3A"/>
    <w:rsid w:val="005575D3"/>
    <w:rsid w:val="00560AE0"/>
    <w:rsid w:val="00565925"/>
    <w:rsid w:val="005705A8"/>
    <w:rsid w:val="00571266"/>
    <w:rsid w:val="00592398"/>
    <w:rsid w:val="00597AB5"/>
    <w:rsid w:val="005D6794"/>
    <w:rsid w:val="005E2365"/>
    <w:rsid w:val="005E39B7"/>
    <w:rsid w:val="005E5BD3"/>
    <w:rsid w:val="005E6944"/>
    <w:rsid w:val="005E6C7A"/>
    <w:rsid w:val="005F68AF"/>
    <w:rsid w:val="0060262E"/>
    <w:rsid w:val="006133E1"/>
    <w:rsid w:val="00616C73"/>
    <w:rsid w:val="006251BF"/>
    <w:rsid w:val="006268C4"/>
    <w:rsid w:val="00627AB3"/>
    <w:rsid w:val="0063187A"/>
    <w:rsid w:val="0063780F"/>
    <w:rsid w:val="006633C0"/>
    <w:rsid w:val="00670C43"/>
    <w:rsid w:val="0067360B"/>
    <w:rsid w:val="006824D4"/>
    <w:rsid w:val="00683AA8"/>
    <w:rsid w:val="00685780"/>
    <w:rsid w:val="006917A2"/>
    <w:rsid w:val="0069760D"/>
    <w:rsid w:val="006A4537"/>
    <w:rsid w:val="006A5FD2"/>
    <w:rsid w:val="006A7F3D"/>
    <w:rsid w:val="006B144E"/>
    <w:rsid w:val="006B148C"/>
    <w:rsid w:val="006B699E"/>
    <w:rsid w:val="006C4314"/>
    <w:rsid w:val="006C677A"/>
    <w:rsid w:val="006D16F8"/>
    <w:rsid w:val="006D4AE4"/>
    <w:rsid w:val="006D4DFC"/>
    <w:rsid w:val="006D4FDB"/>
    <w:rsid w:val="006E6B5D"/>
    <w:rsid w:val="006F08FF"/>
    <w:rsid w:val="007020C7"/>
    <w:rsid w:val="007031D4"/>
    <w:rsid w:val="007052F0"/>
    <w:rsid w:val="00710AD8"/>
    <w:rsid w:val="00713C30"/>
    <w:rsid w:val="00721E36"/>
    <w:rsid w:val="0072333E"/>
    <w:rsid w:val="0073142E"/>
    <w:rsid w:val="00732253"/>
    <w:rsid w:val="00743F3A"/>
    <w:rsid w:val="00744784"/>
    <w:rsid w:val="00772523"/>
    <w:rsid w:val="007725F0"/>
    <w:rsid w:val="007742A0"/>
    <w:rsid w:val="00776D4C"/>
    <w:rsid w:val="00781C84"/>
    <w:rsid w:val="007B186C"/>
    <w:rsid w:val="007C1A37"/>
    <w:rsid w:val="007C3E8C"/>
    <w:rsid w:val="007D133F"/>
    <w:rsid w:val="007D521F"/>
    <w:rsid w:val="007D7D29"/>
    <w:rsid w:val="007E6F1D"/>
    <w:rsid w:val="007F04C8"/>
    <w:rsid w:val="007F692F"/>
    <w:rsid w:val="00800760"/>
    <w:rsid w:val="00802ACA"/>
    <w:rsid w:val="00802D7D"/>
    <w:rsid w:val="008131DD"/>
    <w:rsid w:val="0082491B"/>
    <w:rsid w:val="00825A8D"/>
    <w:rsid w:val="008303E2"/>
    <w:rsid w:val="00832C4C"/>
    <w:rsid w:val="008354C9"/>
    <w:rsid w:val="00835CFF"/>
    <w:rsid w:val="00843D82"/>
    <w:rsid w:val="00854656"/>
    <w:rsid w:val="00856816"/>
    <w:rsid w:val="008574B5"/>
    <w:rsid w:val="008607E4"/>
    <w:rsid w:val="0086348E"/>
    <w:rsid w:val="00864B10"/>
    <w:rsid w:val="00872C30"/>
    <w:rsid w:val="00886C93"/>
    <w:rsid w:val="00892C0A"/>
    <w:rsid w:val="00894CE3"/>
    <w:rsid w:val="0089606D"/>
    <w:rsid w:val="008A0121"/>
    <w:rsid w:val="008A19D2"/>
    <w:rsid w:val="008B0638"/>
    <w:rsid w:val="008C11C6"/>
    <w:rsid w:val="008E4601"/>
    <w:rsid w:val="008E6759"/>
    <w:rsid w:val="008F54FD"/>
    <w:rsid w:val="008F7195"/>
    <w:rsid w:val="0095100C"/>
    <w:rsid w:val="009574E5"/>
    <w:rsid w:val="00961320"/>
    <w:rsid w:val="00964137"/>
    <w:rsid w:val="00972EF3"/>
    <w:rsid w:val="00973C9E"/>
    <w:rsid w:val="00975B5E"/>
    <w:rsid w:val="009845C1"/>
    <w:rsid w:val="00991306"/>
    <w:rsid w:val="009950D4"/>
    <w:rsid w:val="00997A63"/>
    <w:rsid w:val="009A7EA8"/>
    <w:rsid w:val="009C1E1E"/>
    <w:rsid w:val="009C6390"/>
    <w:rsid w:val="009C7704"/>
    <w:rsid w:val="009D09C0"/>
    <w:rsid w:val="009D1093"/>
    <w:rsid w:val="009E0F96"/>
    <w:rsid w:val="009E736B"/>
    <w:rsid w:val="00A110A0"/>
    <w:rsid w:val="00A12D14"/>
    <w:rsid w:val="00A14D19"/>
    <w:rsid w:val="00A23A83"/>
    <w:rsid w:val="00A301F0"/>
    <w:rsid w:val="00A3094F"/>
    <w:rsid w:val="00A33505"/>
    <w:rsid w:val="00A340BB"/>
    <w:rsid w:val="00A344C8"/>
    <w:rsid w:val="00A41E67"/>
    <w:rsid w:val="00A47BC9"/>
    <w:rsid w:val="00A53C9C"/>
    <w:rsid w:val="00A613C6"/>
    <w:rsid w:val="00A6277C"/>
    <w:rsid w:val="00A804A0"/>
    <w:rsid w:val="00A90701"/>
    <w:rsid w:val="00A95B08"/>
    <w:rsid w:val="00AA3E7B"/>
    <w:rsid w:val="00AB2C64"/>
    <w:rsid w:val="00AB4594"/>
    <w:rsid w:val="00AC5CA8"/>
    <w:rsid w:val="00AC72FB"/>
    <w:rsid w:val="00AE2343"/>
    <w:rsid w:val="00AE28E7"/>
    <w:rsid w:val="00AE32FD"/>
    <w:rsid w:val="00AE6881"/>
    <w:rsid w:val="00AF6A94"/>
    <w:rsid w:val="00B349D9"/>
    <w:rsid w:val="00B36C60"/>
    <w:rsid w:val="00B4098D"/>
    <w:rsid w:val="00B41C63"/>
    <w:rsid w:val="00B519E0"/>
    <w:rsid w:val="00B55449"/>
    <w:rsid w:val="00B55D3E"/>
    <w:rsid w:val="00B561EC"/>
    <w:rsid w:val="00B61305"/>
    <w:rsid w:val="00B75A8E"/>
    <w:rsid w:val="00B84F90"/>
    <w:rsid w:val="00B857C9"/>
    <w:rsid w:val="00B922CC"/>
    <w:rsid w:val="00B935DE"/>
    <w:rsid w:val="00B93A9A"/>
    <w:rsid w:val="00B97656"/>
    <w:rsid w:val="00BA5B5A"/>
    <w:rsid w:val="00BA7452"/>
    <w:rsid w:val="00BA7D05"/>
    <w:rsid w:val="00BD3D7A"/>
    <w:rsid w:val="00BE03EB"/>
    <w:rsid w:val="00BE55C1"/>
    <w:rsid w:val="00BF014D"/>
    <w:rsid w:val="00BF55F7"/>
    <w:rsid w:val="00C05F75"/>
    <w:rsid w:val="00C06198"/>
    <w:rsid w:val="00C07C46"/>
    <w:rsid w:val="00C10420"/>
    <w:rsid w:val="00C21240"/>
    <w:rsid w:val="00C21AA4"/>
    <w:rsid w:val="00C26EC8"/>
    <w:rsid w:val="00C32B31"/>
    <w:rsid w:val="00C351BD"/>
    <w:rsid w:val="00C54BA9"/>
    <w:rsid w:val="00C56FAC"/>
    <w:rsid w:val="00C74C25"/>
    <w:rsid w:val="00CB548C"/>
    <w:rsid w:val="00CB7C5C"/>
    <w:rsid w:val="00CC01E3"/>
    <w:rsid w:val="00CC47B1"/>
    <w:rsid w:val="00CC63DF"/>
    <w:rsid w:val="00CC7A0A"/>
    <w:rsid w:val="00CD4A04"/>
    <w:rsid w:val="00CD76CA"/>
    <w:rsid w:val="00CE2430"/>
    <w:rsid w:val="00CE6D98"/>
    <w:rsid w:val="00CF1215"/>
    <w:rsid w:val="00CF6AAA"/>
    <w:rsid w:val="00D061FF"/>
    <w:rsid w:val="00D16D2F"/>
    <w:rsid w:val="00D1749E"/>
    <w:rsid w:val="00D2387D"/>
    <w:rsid w:val="00D2494A"/>
    <w:rsid w:val="00D276A1"/>
    <w:rsid w:val="00D33121"/>
    <w:rsid w:val="00D359F1"/>
    <w:rsid w:val="00D360FA"/>
    <w:rsid w:val="00D46115"/>
    <w:rsid w:val="00D539E0"/>
    <w:rsid w:val="00D6021D"/>
    <w:rsid w:val="00D70F90"/>
    <w:rsid w:val="00D7181F"/>
    <w:rsid w:val="00D72939"/>
    <w:rsid w:val="00D76256"/>
    <w:rsid w:val="00D82EDE"/>
    <w:rsid w:val="00D85F68"/>
    <w:rsid w:val="00DC7352"/>
    <w:rsid w:val="00DD4263"/>
    <w:rsid w:val="00DE52B8"/>
    <w:rsid w:val="00DE5FE8"/>
    <w:rsid w:val="00E07F10"/>
    <w:rsid w:val="00E11BE8"/>
    <w:rsid w:val="00E136FD"/>
    <w:rsid w:val="00E2195F"/>
    <w:rsid w:val="00E2559C"/>
    <w:rsid w:val="00E27333"/>
    <w:rsid w:val="00E343E4"/>
    <w:rsid w:val="00E36014"/>
    <w:rsid w:val="00E54E2C"/>
    <w:rsid w:val="00E614E7"/>
    <w:rsid w:val="00E65AF9"/>
    <w:rsid w:val="00E672BE"/>
    <w:rsid w:val="00E718AD"/>
    <w:rsid w:val="00E71973"/>
    <w:rsid w:val="00E75D7F"/>
    <w:rsid w:val="00E842EB"/>
    <w:rsid w:val="00E97AFB"/>
    <w:rsid w:val="00EA132B"/>
    <w:rsid w:val="00EA4453"/>
    <w:rsid w:val="00EA4EEC"/>
    <w:rsid w:val="00EA60A9"/>
    <w:rsid w:val="00EB284C"/>
    <w:rsid w:val="00EC373D"/>
    <w:rsid w:val="00ED65DF"/>
    <w:rsid w:val="00EE1E81"/>
    <w:rsid w:val="00EE548C"/>
    <w:rsid w:val="00EE6453"/>
    <w:rsid w:val="00EE70B4"/>
    <w:rsid w:val="00EF707C"/>
    <w:rsid w:val="00F00791"/>
    <w:rsid w:val="00F022E4"/>
    <w:rsid w:val="00F028B3"/>
    <w:rsid w:val="00F043E6"/>
    <w:rsid w:val="00F061C0"/>
    <w:rsid w:val="00F13C46"/>
    <w:rsid w:val="00F16AFB"/>
    <w:rsid w:val="00F32795"/>
    <w:rsid w:val="00F35F20"/>
    <w:rsid w:val="00F36691"/>
    <w:rsid w:val="00F45C19"/>
    <w:rsid w:val="00F608BB"/>
    <w:rsid w:val="00F61DC1"/>
    <w:rsid w:val="00F71769"/>
    <w:rsid w:val="00F90252"/>
    <w:rsid w:val="00FA4D3E"/>
    <w:rsid w:val="00FB614E"/>
    <w:rsid w:val="00FB6D5C"/>
    <w:rsid w:val="00FC24EA"/>
    <w:rsid w:val="00FD4984"/>
    <w:rsid w:val="00FD5E18"/>
    <w:rsid w:val="00FE4564"/>
    <w:rsid w:val="00FF0D24"/>
    <w:rsid w:val="00FF2B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7290E"/>
  <w15:chartTrackingRefBased/>
  <w15:docId w15:val="{565D6CD2-7912-BF44-AB1C-92B3F449A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02ACA"/>
  </w:style>
  <w:style w:type="paragraph" w:styleId="ListParagraph">
    <w:name w:val="List Paragraph"/>
    <w:basedOn w:val="Normal"/>
    <w:uiPriority w:val="34"/>
    <w:qFormat/>
    <w:rsid w:val="00616C73"/>
    <w:pPr>
      <w:ind w:left="720"/>
      <w:contextualSpacing/>
    </w:pPr>
  </w:style>
  <w:style w:type="character" w:styleId="CommentReference">
    <w:name w:val="annotation reference"/>
    <w:basedOn w:val="DefaultParagraphFont"/>
    <w:uiPriority w:val="99"/>
    <w:semiHidden/>
    <w:unhideWhenUsed/>
    <w:rsid w:val="009845C1"/>
    <w:rPr>
      <w:sz w:val="16"/>
      <w:szCs w:val="16"/>
    </w:rPr>
  </w:style>
  <w:style w:type="paragraph" w:styleId="CommentText">
    <w:name w:val="annotation text"/>
    <w:basedOn w:val="Normal"/>
    <w:link w:val="CommentTextChar"/>
    <w:uiPriority w:val="99"/>
    <w:semiHidden/>
    <w:unhideWhenUsed/>
    <w:rsid w:val="009845C1"/>
    <w:rPr>
      <w:sz w:val="20"/>
      <w:szCs w:val="20"/>
    </w:rPr>
  </w:style>
  <w:style w:type="character" w:customStyle="1" w:styleId="CommentTextChar">
    <w:name w:val="Comment Text Char"/>
    <w:basedOn w:val="DefaultParagraphFont"/>
    <w:link w:val="CommentText"/>
    <w:uiPriority w:val="99"/>
    <w:semiHidden/>
    <w:rsid w:val="009845C1"/>
    <w:rPr>
      <w:sz w:val="20"/>
      <w:szCs w:val="20"/>
    </w:rPr>
  </w:style>
  <w:style w:type="paragraph" w:styleId="CommentSubject">
    <w:name w:val="annotation subject"/>
    <w:basedOn w:val="CommentText"/>
    <w:next w:val="CommentText"/>
    <w:link w:val="CommentSubjectChar"/>
    <w:uiPriority w:val="99"/>
    <w:semiHidden/>
    <w:unhideWhenUsed/>
    <w:rsid w:val="009845C1"/>
    <w:rPr>
      <w:b/>
      <w:bCs/>
    </w:rPr>
  </w:style>
  <w:style w:type="character" w:customStyle="1" w:styleId="CommentSubjectChar">
    <w:name w:val="Comment Subject Char"/>
    <w:basedOn w:val="CommentTextChar"/>
    <w:link w:val="CommentSubject"/>
    <w:uiPriority w:val="99"/>
    <w:semiHidden/>
    <w:rsid w:val="009845C1"/>
    <w:rPr>
      <w:b/>
      <w:bCs/>
      <w:sz w:val="20"/>
      <w:szCs w:val="20"/>
    </w:rPr>
  </w:style>
  <w:style w:type="paragraph" w:styleId="Revision">
    <w:name w:val="Revision"/>
    <w:hidden/>
    <w:uiPriority w:val="99"/>
    <w:semiHidden/>
    <w:rsid w:val="00050A7F"/>
  </w:style>
  <w:style w:type="paragraph" w:styleId="NormalWeb">
    <w:name w:val="Normal (Web)"/>
    <w:basedOn w:val="Normal"/>
    <w:uiPriority w:val="99"/>
    <w:semiHidden/>
    <w:unhideWhenUsed/>
    <w:rsid w:val="00EB284C"/>
    <w:pPr>
      <w:spacing w:before="100" w:beforeAutospacing="1" w:after="100" w:afterAutospacing="1"/>
    </w:pPr>
    <w:rPr>
      <w:rFonts w:ascii="Times New Roman" w:eastAsia="Times New Roman" w:hAnsi="Times New Roman" w:cs="Times New Roman"/>
      <w:lang w:eastAsia="zh-CN"/>
    </w:rPr>
  </w:style>
  <w:style w:type="table" w:styleId="TableGrid">
    <w:name w:val="Table Grid"/>
    <w:basedOn w:val="TableNormal"/>
    <w:uiPriority w:val="39"/>
    <w:rsid w:val="009C77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33CED"/>
    <w:rPr>
      <w:color w:val="0563C1" w:themeColor="hyperlink"/>
      <w:u w:val="single"/>
    </w:rPr>
  </w:style>
  <w:style w:type="character" w:styleId="UnresolvedMention">
    <w:name w:val="Unresolved Mention"/>
    <w:basedOn w:val="DefaultParagraphFont"/>
    <w:uiPriority w:val="99"/>
    <w:semiHidden/>
    <w:unhideWhenUsed/>
    <w:rsid w:val="00333CED"/>
    <w:rPr>
      <w:color w:val="605E5C"/>
      <w:shd w:val="clear" w:color="auto" w:fill="E1DFDD"/>
    </w:rPr>
  </w:style>
  <w:style w:type="character" w:styleId="FollowedHyperlink">
    <w:name w:val="FollowedHyperlink"/>
    <w:basedOn w:val="DefaultParagraphFont"/>
    <w:uiPriority w:val="99"/>
    <w:semiHidden/>
    <w:unhideWhenUsed/>
    <w:rsid w:val="00C2124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068440">
      <w:bodyDiv w:val="1"/>
      <w:marLeft w:val="0"/>
      <w:marRight w:val="0"/>
      <w:marTop w:val="0"/>
      <w:marBottom w:val="0"/>
      <w:divBdr>
        <w:top w:val="none" w:sz="0" w:space="0" w:color="auto"/>
        <w:left w:val="none" w:sz="0" w:space="0" w:color="auto"/>
        <w:bottom w:val="none" w:sz="0" w:space="0" w:color="auto"/>
        <w:right w:val="none" w:sz="0" w:space="0" w:color="auto"/>
      </w:divBdr>
    </w:div>
    <w:div w:id="491526211">
      <w:bodyDiv w:val="1"/>
      <w:marLeft w:val="0"/>
      <w:marRight w:val="0"/>
      <w:marTop w:val="0"/>
      <w:marBottom w:val="0"/>
      <w:divBdr>
        <w:top w:val="none" w:sz="0" w:space="0" w:color="auto"/>
        <w:left w:val="none" w:sz="0" w:space="0" w:color="auto"/>
        <w:bottom w:val="none" w:sz="0" w:space="0" w:color="auto"/>
        <w:right w:val="none" w:sz="0" w:space="0" w:color="auto"/>
      </w:divBdr>
    </w:div>
    <w:div w:id="1557203038">
      <w:bodyDiv w:val="1"/>
      <w:marLeft w:val="0"/>
      <w:marRight w:val="0"/>
      <w:marTop w:val="0"/>
      <w:marBottom w:val="0"/>
      <w:divBdr>
        <w:top w:val="none" w:sz="0" w:space="0" w:color="auto"/>
        <w:left w:val="none" w:sz="0" w:space="0" w:color="auto"/>
        <w:bottom w:val="none" w:sz="0" w:space="0" w:color="auto"/>
        <w:right w:val="none" w:sz="0" w:space="0" w:color="auto"/>
      </w:divBdr>
    </w:div>
    <w:div w:id="1705209183">
      <w:bodyDiv w:val="1"/>
      <w:marLeft w:val="0"/>
      <w:marRight w:val="0"/>
      <w:marTop w:val="0"/>
      <w:marBottom w:val="0"/>
      <w:divBdr>
        <w:top w:val="none" w:sz="0" w:space="0" w:color="auto"/>
        <w:left w:val="none" w:sz="0" w:space="0" w:color="auto"/>
        <w:bottom w:val="none" w:sz="0" w:space="0" w:color="auto"/>
        <w:right w:val="none" w:sz="0" w:space="0" w:color="auto"/>
      </w:divBdr>
    </w:div>
    <w:div w:id="1842158908">
      <w:bodyDiv w:val="1"/>
      <w:marLeft w:val="0"/>
      <w:marRight w:val="0"/>
      <w:marTop w:val="0"/>
      <w:marBottom w:val="0"/>
      <w:divBdr>
        <w:top w:val="none" w:sz="0" w:space="0" w:color="auto"/>
        <w:left w:val="none" w:sz="0" w:space="0" w:color="auto"/>
        <w:bottom w:val="none" w:sz="0" w:space="0" w:color="auto"/>
        <w:right w:val="none" w:sz="0" w:space="0" w:color="auto"/>
      </w:divBdr>
    </w:div>
    <w:div w:id="190856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1</Words>
  <Characters>25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m Auslander</dc:creator>
  <cp:keywords/>
  <dc:description/>
  <cp:lastModifiedBy>Nathan Reeves</cp:lastModifiedBy>
  <cp:revision>2</cp:revision>
  <dcterms:created xsi:type="dcterms:W3CDTF">2023-01-23T12:01:00Z</dcterms:created>
  <dcterms:modified xsi:type="dcterms:W3CDTF">2023-01-23T12:01:00Z</dcterms:modified>
</cp:coreProperties>
</file>